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9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646"/>
        <w:gridCol w:w="1146"/>
        <w:gridCol w:w="1146"/>
        <w:gridCol w:w="1173"/>
        <w:gridCol w:w="1612"/>
        <w:gridCol w:w="1682"/>
        <w:gridCol w:w="1845"/>
        <w:gridCol w:w="1720"/>
        <w:gridCol w:w="1489"/>
        <w:gridCol w:w="2010"/>
        <w:gridCol w:w="2100"/>
        <w:gridCol w:w="1748"/>
      </w:tblGrid>
      <w:tr w:rsidR="00465D21" w:rsidRPr="00AD23C3" w14:paraId="0057DF57" w14:textId="77777777" w:rsidTr="00AD23C3">
        <w:trPr>
          <w:trHeight w:val="350"/>
        </w:trPr>
        <w:tc>
          <w:tcPr>
            <w:tcW w:w="0" w:type="auto"/>
            <w:gridSpan w:val="12"/>
            <w:tcBorders>
              <w:bottom w:val="single" w:sz="18" w:space="0" w:color="auto"/>
            </w:tcBorders>
          </w:tcPr>
          <w:p w14:paraId="3D083EA4" w14:textId="6F19EBE9" w:rsidR="00465D21" w:rsidRPr="00AD23C3" w:rsidRDefault="0036635C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05296D">
              <w:rPr>
                <w:rFonts w:ascii="Times New Roman" w:eastAsiaTheme="majorEastAsia" w:hAnsi="Times New Roman" w:cs="Times New Roman" w:hint="eastAsia"/>
                <w:kern w:val="0"/>
                <w:szCs w:val="20"/>
              </w:rPr>
              <w:t xml:space="preserve">Supporting </w:t>
            </w:r>
            <w:r>
              <w:rPr>
                <w:rFonts w:ascii="Times New Roman" w:eastAsiaTheme="majorEastAsia" w:hAnsi="Times New Roman" w:cs="Times New Roman" w:hint="eastAsia"/>
                <w:kern w:val="0"/>
                <w:szCs w:val="20"/>
              </w:rPr>
              <w:t>information t</w:t>
            </w: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 xml:space="preserve">able </w:t>
            </w:r>
            <w:r>
              <w:rPr>
                <w:rFonts w:ascii="Times New Roman" w:eastAsiaTheme="majorEastAsia" w:hAnsi="Times New Roman" w:cs="Times New Roman" w:hint="eastAsia"/>
                <w:kern w:val="0"/>
                <w:szCs w:val="20"/>
              </w:rPr>
              <w:t>5</w:t>
            </w:r>
            <w:r w:rsidR="00465D21"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. Correlation table between factors in Takakura stage 4</w:t>
            </w:r>
          </w:p>
        </w:tc>
      </w:tr>
      <w:tr w:rsidR="00465D21" w:rsidRPr="00AD23C3" w14:paraId="55506263" w14:textId="77777777" w:rsidTr="00AD23C3">
        <w:trPr>
          <w:trHeight w:val="350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61FC434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BB6D030" w14:textId="3A146417" w:rsidR="00465D21" w:rsidRPr="00AD23C3" w:rsidRDefault="008C58CD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A</w:t>
            </w:r>
            <w:r w:rsidR="00465D21"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g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F5DACBC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BMI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7B88656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FAOS_Sx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D064325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FAOS_Pai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44ABB3C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FAOS_ADL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1FDA9A4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FAOS_Sport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B61BEF0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FAOS_QoL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FE6C62B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VA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34D3650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Vigorous_ME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4297AFA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Moderate_ME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65F691D" w14:textId="7F636AAC" w:rsidR="00465D21" w:rsidRPr="00AD23C3" w:rsidRDefault="00A06653" w:rsidP="00AB2A80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kern w:val="0"/>
                <w:szCs w:val="20"/>
              </w:rPr>
              <w:t>Walking</w:t>
            </w:r>
            <w:r w:rsidR="00465D21"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_MET</w:t>
            </w:r>
          </w:p>
        </w:tc>
      </w:tr>
      <w:tr w:rsidR="00465D21" w:rsidRPr="00AD23C3" w14:paraId="0DE400DE" w14:textId="77777777" w:rsidTr="00C97865">
        <w:trPr>
          <w:trHeight w:val="734"/>
        </w:trPr>
        <w:tc>
          <w:tcPr>
            <w:tcW w:w="0" w:type="auto"/>
            <w:tcBorders>
              <w:top w:val="single" w:sz="18" w:space="0" w:color="auto"/>
            </w:tcBorders>
          </w:tcPr>
          <w:p w14:paraId="07DB5C8A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BMI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579D52E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026</w:t>
            </w:r>
          </w:p>
          <w:p w14:paraId="2DF3FE49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840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46EEF52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EDFC421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592" w:type="dxa"/>
            <w:tcBorders>
              <w:top w:val="single" w:sz="18" w:space="0" w:color="auto"/>
            </w:tcBorders>
          </w:tcPr>
          <w:p w14:paraId="5973E753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662" w:type="dxa"/>
            <w:tcBorders>
              <w:top w:val="single" w:sz="18" w:space="0" w:color="auto"/>
            </w:tcBorders>
          </w:tcPr>
          <w:p w14:paraId="4E7E43FA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823" w:type="dxa"/>
            <w:tcBorders>
              <w:top w:val="single" w:sz="18" w:space="0" w:color="auto"/>
            </w:tcBorders>
          </w:tcPr>
          <w:p w14:paraId="5D02AC14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699" w:type="dxa"/>
            <w:tcBorders>
              <w:top w:val="single" w:sz="18" w:space="0" w:color="auto"/>
            </w:tcBorders>
          </w:tcPr>
          <w:p w14:paraId="4A906870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471" w:type="dxa"/>
            <w:tcBorders>
              <w:top w:val="single" w:sz="18" w:space="0" w:color="auto"/>
            </w:tcBorders>
          </w:tcPr>
          <w:p w14:paraId="21035D1E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986" w:type="dxa"/>
            <w:tcBorders>
              <w:top w:val="single" w:sz="18" w:space="0" w:color="auto"/>
            </w:tcBorders>
          </w:tcPr>
          <w:p w14:paraId="191805DE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075" w:type="dxa"/>
            <w:tcBorders>
              <w:top w:val="single" w:sz="18" w:space="0" w:color="auto"/>
            </w:tcBorders>
          </w:tcPr>
          <w:p w14:paraId="49A5D171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727" w:type="dxa"/>
            <w:tcBorders>
              <w:top w:val="single" w:sz="18" w:space="0" w:color="auto"/>
            </w:tcBorders>
          </w:tcPr>
          <w:p w14:paraId="7960B3F0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</w:tr>
      <w:tr w:rsidR="00465D21" w:rsidRPr="00AD23C3" w14:paraId="00C1F276" w14:textId="77777777" w:rsidTr="00C97865">
        <w:trPr>
          <w:trHeight w:val="734"/>
        </w:trPr>
        <w:tc>
          <w:tcPr>
            <w:tcW w:w="0" w:type="auto"/>
          </w:tcPr>
          <w:p w14:paraId="7F01EFBB" w14:textId="528A5E4E" w:rsidR="00465D21" w:rsidRPr="00AD23C3" w:rsidRDefault="00576F47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FAOS_S</w:t>
            </w:r>
            <w:r w:rsidR="008C58CD"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x</w:t>
            </w:r>
          </w:p>
        </w:tc>
        <w:tc>
          <w:tcPr>
            <w:tcW w:w="0" w:type="auto"/>
          </w:tcPr>
          <w:p w14:paraId="0856C3C9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289</w:t>
            </w: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</w:t>
            </w:r>
          </w:p>
          <w:p w14:paraId="03A1AA66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22)</w:t>
            </w:r>
          </w:p>
        </w:tc>
        <w:tc>
          <w:tcPr>
            <w:tcW w:w="0" w:type="auto"/>
          </w:tcPr>
          <w:p w14:paraId="6C12BD41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125</w:t>
            </w:r>
          </w:p>
          <w:p w14:paraId="25F35B47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330)</w:t>
            </w:r>
          </w:p>
        </w:tc>
        <w:tc>
          <w:tcPr>
            <w:tcW w:w="0" w:type="auto"/>
          </w:tcPr>
          <w:p w14:paraId="04018598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592" w:type="dxa"/>
          </w:tcPr>
          <w:p w14:paraId="496EC0AE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662" w:type="dxa"/>
          </w:tcPr>
          <w:p w14:paraId="38E2B059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823" w:type="dxa"/>
          </w:tcPr>
          <w:p w14:paraId="6B9417B4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699" w:type="dxa"/>
          </w:tcPr>
          <w:p w14:paraId="2B5E3846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471" w:type="dxa"/>
          </w:tcPr>
          <w:p w14:paraId="58A18DD9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986" w:type="dxa"/>
          </w:tcPr>
          <w:p w14:paraId="48CBB56B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075" w:type="dxa"/>
          </w:tcPr>
          <w:p w14:paraId="49FB9FD0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727" w:type="dxa"/>
          </w:tcPr>
          <w:p w14:paraId="552ED583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</w:tr>
      <w:tr w:rsidR="00465D21" w:rsidRPr="00AD23C3" w14:paraId="54E43A47" w14:textId="77777777" w:rsidTr="00C97865">
        <w:trPr>
          <w:trHeight w:val="734"/>
        </w:trPr>
        <w:tc>
          <w:tcPr>
            <w:tcW w:w="0" w:type="auto"/>
          </w:tcPr>
          <w:p w14:paraId="2B7F539D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FAOS_Pain</w:t>
            </w:r>
          </w:p>
        </w:tc>
        <w:tc>
          <w:tcPr>
            <w:tcW w:w="0" w:type="auto"/>
          </w:tcPr>
          <w:p w14:paraId="4EB77119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-0.113</w:t>
            </w:r>
          </w:p>
          <w:p w14:paraId="6E7AA0DC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380)</w:t>
            </w:r>
          </w:p>
        </w:tc>
        <w:tc>
          <w:tcPr>
            <w:tcW w:w="0" w:type="auto"/>
          </w:tcPr>
          <w:p w14:paraId="717A1918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089</w:t>
            </w:r>
          </w:p>
          <w:p w14:paraId="7421B39D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489)</w:t>
            </w:r>
          </w:p>
        </w:tc>
        <w:tc>
          <w:tcPr>
            <w:tcW w:w="0" w:type="auto"/>
          </w:tcPr>
          <w:p w14:paraId="4BF47EA7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646</w:t>
            </w: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7DABA6CE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592" w:type="dxa"/>
          </w:tcPr>
          <w:p w14:paraId="3D2B1A62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662" w:type="dxa"/>
          </w:tcPr>
          <w:p w14:paraId="399FEAA8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823" w:type="dxa"/>
          </w:tcPr>
          <w:p w14:paraId="46FA0CB1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699" w:type="dxa"/>
          </w:tcPr>
          <w:p w14:paraId="01C5BE18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471" w:type="dxa"/>
          </w:tcPr>
          <w:p w14:paraId="1A1A3F64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986" w:type="dxa"/>
          </w:tcPr>
          <w:p w14:paraId="7BFE9A4C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075" w:type="dxa"/>
          </w:tcPr>
          <w:p w14:paraId="71724493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727" w:type="dxa"/>
          </w:tcPr>
          <w:p w14:paraId="47BDBC0E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</w:tr>
      <w:tr w:rsidR="00465D21" w:rsidRPr="00AD23C3" w14:paraId="725ACA5A" w14:textId="77777777" w:rsidTr="00C97865">
        <w:trPr>
          <w:trHeight w:val="711"/>
        </w:trPr>
        <w:tc>
          <w:tcPr>
            <w:tcW w:w="0" w:type="auto"/>
          </w:tcPr>
          <w:p w14:paraId="529CA3C9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FAOS_ADL</w:t>
            </w:r>
          </w:p>
        </w:tc>
        <w:tc>
          <w:tcPr>
            <w:tcW w:w="0" w:type="auto"/>
          </w:tcPr>
          <w:p w14:paraId="5E4448BC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-0.377</w:t>
            </w: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7CA731A7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02)</w:t>
            </w:r>
          </w:p>
        </w:tc>
        <w:tc>
          <w:tcPr>
            <w:tcW w:w="0" w:type="auto"/>
          </w:tcPr>
          <w:p w14:paraId="3528E04F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087</w:t>
            </w:r>
          </w:p>
          <w:p w14:paraId="7C320E49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498)</w:t>
            </w:r>
          </w:p>
        </w:tc>
        <w:tc>
          <w:tcPr>
            <w:tcW w:w="0" w:type="auto"/>
          </w:tcPr>
          <w:p w14:paraId="275B13B0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422</w:t>
            </w: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6C0F0281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01)</w:t>
            </w:r>
          </w:p>
        </w:tc>
        <w:tc>
          <w:tcPr>
            <w:tcW w:w="1592" w:type="dxa"/>
          </w:tcPr>
          <w:p w14:paraId="16DFF837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785</w:t>
            </w: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29421872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662" w:type="dxa"/>
          </w:tcPr>
          <w:p w14:paraId="67B0854F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823" w:type="dxa"/>
          </w:tcPr>
          <w:p w14:paraId="79F714DE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699" w:type="dxa"/>
          </w:tcPr>
          <w:p w14:paraId="16E87B71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471" w:type="dxa"/>
          </w:tcPr>
          <w:p w14:paraId="6FD45C04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986" w:type="dxa"/>
          </w:tcPr>
          <w:p w14:paraId="40DAE79C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075" w:type="dxa"/>
          </w:tcPr>
          <w:p w14:paraId="28F423B7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727" w:type="dxa"/>
          </w:tcPr>
          <w:p w14:paraId="390AE75E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</w:tr>
      <w:tr w:rsidR="00465D21" w:rsidRPr="00AD23C3" w14:paraId="5EFA96CE" w14:textId="77777777" w:rsidTr="00C97865">
        <w:trPr>
          <w:trHeight w:val="734"/>
        </w:trPr>
        <w:tc>
          <w:tcPr>
            <w:tcW w:w="0" w:type="auto"/>
          </w:tcPr>
          <w:p w14:paraId="2011CA4B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FAOS_Sports</w:t>
            </w:r>
          </w:p>
        </w:tc>
        <w:tc>
          <w:tcPr>
            <w:tcW w:w="0" w:type="auto"/>
          </w:tcPr>
          <w:p w14:paraId="658A72CA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-0.260</w:t>
            </w: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</w:t>
            </w:r>
          </w:p>
          <w:p w14:paraId="0B629D88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39)</w:t>
            </w:r>
          </w:p>
        </w:tc>
        <w:tc>
          <w:tcPr>
            <w:tcW w:w="0" w:type="auto"/>
          </w:tcPr>
          <w:p w14:paraId="61421E54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-0.040</w:t>
            </w:r>
          </w:p>
          <w:p w14:paraId="409277FF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753)</w:t>
            </w:r>
          </w:p>
        </w:tc>
        <w:tc>
          <w:tcPr>
            <w:tcW w:w="0" w:type="auto"/>
          </w:tcPr>
          <w:p w14:paraId="4E1258AA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310</w:t>
            </w: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</w:t>
            </w:r>
          </w:p>
          <w:p w14:paraId="30E0423B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13)</w:t>
            </w:r>
          </w:p>
        </w:tc>
        <w:tc>
          <w:tcPr>
            <w:tcW w:w="1592" w:type="dxa"/>
          </w:tcPr>
          <w:p w14:paraId="2659AE6C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487</w:t>
            </w: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598528AB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662" w:type="dxa"/>
          </w:tcPr>
          <w:p w14:paraId="6476143E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617</w:t>
            </w: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20F36C7C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823" w:type="dxa"/>
          </w:tcPr>
          <w:p w14:paraId="3595A258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699" w:type="dxa"/>
          </w:tcPr>
          <w:p w14:paraId="4881E6E1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471" w:type="dxa"/>
          </w:tcPr>
          <w:p w14:paraId="3A832892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986" w:type="dxa"/>
          </w:tcPr>
          <w:p w14:paraId="54B832EB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075" w:type="dxa"/>
          </w:tcPr>
          <w:p w14:paraId="39863EF5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727" w:type="dxa"/>
          </w:tcPr>
          <w:p w14:paraId="6E2A11D2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</w:tr>
      <w:tr w:rsidR="00465D21" w:rsidRPr="00AD23C3" w14:paraId="6FFAE5BF" w14:textId="77777777" w:rsidTr="00C97865">
        <w:trPr>
          <w:trHeight w:val="734"/>
        </w:trPr>
        <w:tc>
          <w:tcPr>
            <w:tcW w:w="0" w:type="auto"/>
          </w:tcPr>
          <w:p w14:paraId="4E783DDE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FAOS_QoL</w:t>
            </w:r>
          </w:p>
        </w:tc>
        <w:tc>
          <w:tcPr>
            <w:tcW w:w="0" w:type="auto"/>
          </w:tcPr>
          <w:p w14:paraId="75EA501A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-0.194</w:t>
            </w:r>
          </w:p>
          <w:p w14:paraId="390FE936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128)</w:t>
            </w:r>
          </w:p>
        </w:tc>
        <w:tc>
          <w:tcPr>
            <w:tcW w:w="0" w:type="auto"/>
          </w:tcPr>
          <w:p w14:paraId="32728885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034</w:t>
            </w:r>
          </w:p>
          <w:p w14:paraId="6EEC303A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794)</w:t>
            </w:r>
          </w:p>
        </w:tc>
        <w:tc>
          <w:tcPr>
            <w:tcW w:w="0" w:type="auto"/>
          </w:tcPr>
          <w:p w14:paraId="76032012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404</w:t>
            </w: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70F24E3E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01)</w:t>
            </w:r>
          </w:p>
        </w:tc>
        <w:tc>
          <w:tcPr>
            <w:tcW w:w="1592" w:type="dxa"/>
          </w:tcPr>
          <w:p w14:paraId="1AB09C88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585</w:t>
            </w: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0471D890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662" w:type="dxa"/>
          </w:tcPr>
          <w:p w14:paraId="1E8DC6E9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581</w:t>
            </w: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40148DC5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823" w:type="dxa"/>
          </w:tcPr>
          <w:p w14:paraId="6F8F9016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535</w:t>
            </w: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71978DCE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699" w:type="dxa"/>
          </w:tcPr>
          <w:p w14:paraId="5E2814BD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471" w:type="dxa"/>
          </w:tcPr>
          <w:p w14:paraId="42B08F12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986" w:type="dxa"/>
          </w:tcPr>
          <w:p w14:paraId="0A6D7B69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075" w:type="dxa"/>
          </w:tcPr>
          <w:p w14:paraId="252424C4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727" w:type="dxa"/>
          </w:tcPr>
          <w:p w14:paraId="76A340D3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</w:tr>
      <w:tr w:rsidR="00465D21" w:rsidRPr="00AD23C3" w14:paraId="392D85B1" w14:textId="77777777" w:rsidTr="00C97865">
        <w:trPr>
          <w:trHeight w:val="734"/>
        </w:trPr>
        <w:tc>
          <w:tcPr>
            <w:tcW w:w="0" w:type="auto"/>
          </w:tcPr>
          <w:p w14:paraId="074CBD69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VAS</w:t>
            </w:r>
          </w:p>
        </w:tc>
        <w:tc>
          <w:tcPr>
            <w:tcW w:w="0" w:type="auto"/>
          </w:tcPr>
          <w:p w14:paraId="260B23B6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249</w:t>
            </w: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</w:t>
            </w:r>
          </w:p>
          <w:p w14:paraId="1465CA4C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49)</w:t>
            </w:r>
          </w:p>
        </w:tc>
        <w:tc>
          <w:tcPr>
            <w:tcW w:w="0" w:type="auto"/>
          </w:tcPr>
          <w:p w14:paraId="200E7C89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-0.153</w:t>
            </w:r>
          </w:p>
          <w:p w14:paraId="66CC4CB7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232)</w:t>
            </w:r>
          </w:p>
        </w:tc>
        <w:tc>
          <w:tcPr>
            <w:tcW w:w="0" w:type="auto"/>
          </w:tcPr>
          <w:p w14:paraId="46A7E41E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-0.384</w:t>
            </w: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31E7325C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02)</w:t>
            </w:r>
          </w:p>
        </w:tc>
        <w:tc>
          <w:tcPr>
            <w:tcW w:w="1592" w:type="dxa"/>
          </w:tcPr>
          <w:p w14:paraId="0D83B6A3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-0.720</w:t>
            </w: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11023C12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662" w:type="dxa"/>
          </w:tcPr>
          <w:p w14:paraId="1DC74280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-0.650</w:t>
            </w: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004EF8AD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823" w:type="dxa"/>
          </w:tcPr>
          <w:p w14:paraId="70A6C5F5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-0.464</w:t>
            </w: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4905424A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699" w:type="dxa"/>
          </w:tcPr>
          <w:p w14:paraId="69CCE387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-0.673</w:t>
            </w: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7441994B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471" w:type="dxa"/>
          </w:tcPr>
          <w:p w14:paraId="13A2B7A1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986" w:type="dxa"/>
          </w:tcPr>
          <w:p w14:paraId="646B45D2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075" w:type="dxa"/>
          </w:tcPr>
          <w:p w14:paraId="02627B2F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727" w:type="dxa"/>
          </w:tcPr>
          <w:p w14:paraId="171C7126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</w:tr>
      <w:tr w:rsidR="00465D21" w:rsidRPr="00AD23C3" w14:paraId="45CA21B5" w14:textId="77777777" w:rsidTr="00C97865">
        <w:trPr>
          <w:trHeight w:val="734"/>
        </w:trPr>
        <w:tc>
          <w:tcPr>
            <w:tcW w:w="0" w:type="auto"/>
          </w:tcPr>
          <w:p w14:paraId="226E9B56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Vigorous_MET</w:t>
            </w:r>
          </w:p>
        </w:tc>
        <w:tc>
          <w:tcPr>
            <w:tcW w:w="0" w:type="auto"/>
          </w:tcPr>
          <w:p w14:paraId="084A0963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NA</w:t>
            </w:r>
          </w:p>
        </w:tc>
        <w:tc>
          <w:tcPr>
            <w:tcW w:w="0" w:type="auto"/>
          </w:tcPr>
          <w:p w14:paraId="1B56D7F6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NA</w:t>
            </w:r>
          </w:p>
        </w:tc>
        <w:tc>
          <w:tcPr>
            <w:tcW w:w="0" w:type="auto"/>
          </w:tcPr>
          <w:p w14:paraId="6DA7A64C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NA</w:t>
            </w:r>
          </w:p>
        </w:tc>
        <w:tc>
          <w:tcPr>
            <w:tcW w:w="1592" w:type="dxa"/>
          </w:tcPr>
          <w:p w14:paraId="53A398B6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NA</w:t>
            </w:r>
          </w:p>
        </w:tc>
        <w:tc>
          <w:tcPr>
            <w:tcW w:w="1662" w:type="dxa"/>
          </w:tcPr>
          <w:p w14:paraId="4626558F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NA</w:t>
            </w:r>
          </w:p>
        </w:tc>
        <w:tc>
          <w:tcPr>
            <w:tcW w:w="1823" w:type="dxa"/>
          </w:tcPr>
          <w:p w14:paraId="47AD27D0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NA</w:t>
            </w:r>
          </w:p>
        </w:tc>
        <w:tc>
          <w:tcPr>
            <w:tcW w:w="1699" w:type="dxa"/>
          </w:tcPr>
          <w:p w14:paraId="58DD40BC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NA</w:t>
            </w:r>
          </w:p>
        </w:tc>
        <w:tc>
          <w:tcPr>
            <w:tcW w:w="1471" w:type="dxa"/>
          </w:tcPr>
          <w:p w14:paraId="3B0954E6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NA</w:t>
            </w:r>
          </w:p>
        </w:tc>
        <w:tc>
          <w:tcPr>
            <w:tcW w:w="1986" w:type="dxa"/>
          </w:tcPr>
          <w:p w14:paraId="700AC4E8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2075" w:type="dxa"/>
          </w:tcPr>
          <w:p w14:paraId="6830F1D0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727" w:type="dxa"/>
          </w:tcPr>
          <w:p w14:paraId="38B9AA61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</w:tr>
      <w:tr w:rsidR="00465D21" w:rsidRPr="00AD23C3" w14:paraId="5DBAD2FF" w14:textId="77777777" w:rsidTr="00C97865">
        <w:trPr>
          <w:trHeight w:val="734"/>
        </w:trPr>
        <w:tc>
          <w:tcPr>
            <w:tcW w:w="0" w:type="auto"/>
          </w:tcPr>
          <w:p w14:paraId="767BE7C1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Moderate_MET</w:t>
            </w:r>
          </w:p>
        </w:tc>
        <w:tc>
          <w:tcPr>
            <w:tcW w:w="0" w:type="auto"/>
          </w:tcPr>
          <w:p w14:paraId="0A76D080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010</w:t>
            </w:r>
          </w:p>
          <w:p w14:paraId="0B297BDF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940)</w:t>
            </w:r>
          </w:p>
        </w:tc>
        <w:tc>
          <w:tcPr>
            <w:tcW w:w="0" w:type="auto"/>
          </w:tcPr>
          <w:p w14:paraId="5181C46C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-0.166</w:t>
            </w:r>
          </w:p>
          <w:p w14:paraId="7A5935BA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193)</w:t>
            </w:r>
          </w:p>
        </w:tc>
        <w:tc>
          <w:tcPr>
            <w:tcW w:w="0" w:type="auto"/>
          </w:tcPr>
          <w:p w14:paraId="4B6F203F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-0.113</w:t>
            </w:r>
          </w:p>
          <w:p w14:paraId="0134FE83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380)</w:t>
            </w:r>
          </w:p>
        </w:tc>
        <w:tc>
          <w:tcPr>
            <w:tcW w:w="1592" w:type="dxa"/>
          </w:tcPr>
          <w:p w14:paraId="69149119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-0.072</w:t>
            </w:r>
          </w:p>
          <w:p w14:paraId="550F5E0C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574)</w:t>
            </w:r>
          </w:p>
        </w:tc>
        <w:tc>
          <w:tcPr>
            <w:tcW w:w="1662" w:type="dxa"/>
          </w:tcPr>
          <w:p w14:paraId="4997E23A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-0.008</w:t>
            </w:r>
          </w:p>
          <w:p w14:paraId="62CEAC2D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952)</w:t>
            </w:r>
          </w:p>
        </w:tc>
        <w:tc>
          <w:tcPr>
            <w:tcW w:w="1823" w:type="dxa"/>
          </w:tcPr>
          <w:p w14:paraId="2DB023C6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077</w:t>
            </w:r>
          </w:p>
          <w:p w14:paraId="59592C35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547)</w:t>
            </w:r>
          </w:p>
        </w:tc>
        <w:tc>
          <w:tcPr>
            <w:tcW w:w="1699" w:type="dxa"/>
          </w:tcPr>
          <w:p w14:paraId="4D01DFD2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120</w:t>
            </w:r>
          </w:p>
          <w:p w14:paraId="5BF44AB6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351)</w:t>
            </w:r>
          </w:p>
        </w:tc>
        <w:tc>
          <w:tcPr>
            <w:tcW w:w="1471" w:type="dxa"/>
          </w:tcPr>
          <w:p w14:paraId="45E316A3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079</w:t>
            </w:r>
          </w:p>
          <w:p w14:paraId="33E841FC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538)</w:t>
            </w:r>
          </w:p>
        </w:tc>
        <w:tc>
          <w:tcPr>
            <w:tcW w:w="1986" w:type="dxa"/>
          </w:tcPr>
          <w:p w14:paraId="7038210F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NA</w:t>
            </w:r>
          </w:p>
        </w:tc>
        <w:tc>
          <w:tcPr>
            <w:tcW w:w="2075" w:type="dxa"/>
          </w:tcPr>
          <w:p w14:paraId="3459255A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  <w:tc>
          <w:tcPr>
            <w:tcW w:w="1727" w:type="dxa"/>
          </w:tcPr>
          <w:p w14:paraId="5AFAAC8F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</w:tr>
      <w:tr w:rsidR="00465D21" w:rsidRPr="00AD23C3" w14:paraId="6D4C3A5C" w14:textId="77777777" w:rsidTr="00C97865">
        <w:trPr>
          <w:trHeight w:val="734"/>
        </w:trPr>
        <w:tc>
          <w:tcPr>
            <w:tcW w:w="0" w:type="auto"/>
          </w:tcPr>
          <w:p w14:paraId="633D73CD" w14:textId="26BD1463" w:rsidR="00465D21" w:rsidRPr="00AD23C3" w:rsidRDefault="00A06653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kern w:val="0"/>
                <w:szCs w:val="20"/>
              </w:rPr>
              <w:t>Walking_</w:t>
            </w:r>
            <w:r w:rsidR="00465D21"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MET</w:t>
            </w:r>
          </w:p>
        </w:tc>
        <w:tc>
          <w:tcPr>
            <w:tcW w:w="0" w:type="auto"/>
          </w:tcPr>
          <w:p w14:paraId="47906048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121</w:t>
            </w:r>
          </w:p>
          <w:p w14:paraId="08CA77B6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343)</w:t>
            </w:r>
          </w:p>
        </w:tc>
        <w:tc>
          <w:tcPr>
            <w:tcW w:w="0" w:type="auto"/>
          </w:tcPr>
          <w:p w14:paraId="5A5F3484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-0.098</w:t>
            </w:r>
          </w:p>
          <w:p w14:paraId="116E9D06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444)</w:t>
            </w:r>
          </w:p>
        </w:tc>
        <w:tc>
          <w:tcPr>
            <w:tcW w:w="0" w:type="auto"/>
          </w:tcPr>
          <w:p w14:paraId="5B8AA653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100</w:t>
            </w:r>
          </w:p>
          <w:p w14:paraId="711BB25D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433)</w:t>
            </w:r>
          </w:p>
        </w:tc>
        <w:tc>
          <w:tcPr>
            <w:tcW w:w="1592" w:type="dxa"/>
          </w:tcPr>
          <w:p w14:paraId="4E968F6C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108</w:t>
            </w:r>
          </w:p>
          <w:p w14:paraId="010902F9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399)</w:t>
            </w:r>
          </w:p>
        </w:tc>
        <w:tc>
          <w:tcPr>
            <w:tcW w:w="1662" w:type="dxa"/>
          </w:tcPr>
          <w:p w14:paraId="51C3AAAD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133</w:t>
            </w:r>
          </w:p>
          <w:p w14:paraId="5A778CBC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299)</w:t>
            </w:r>
          </w:p>
        </w:tc>
        <w:tc>
          <w:tcPr>
            <w:tcW w:w="1823" w:type="dxa"/>
          </w:tcPr>
          <w:p w14:paraId="375EDE17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340</w:t>
            </w: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4D7AF15F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06)</w:t>
            </w:r>
          </w:p>
        </w:tc>
        <w:tc>
          <w:tcPr>
            <w:tcW w:w="1699" w:type="dxa"/>
          </w:tcPr>
          <w:p w14:paraId="008A9B43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265</w:t>
            </w: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</w:t>
            </w:r>
          </w:p>
          <w:p w14:paraId="60731355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36)</w:t>
            </w:r>
          </w:p>
        </w:tc>
        <w:tc>
          <w:tcPr>
            <w:tcW w:w="1471" w:type="dxa"/>
          </w:tcPr>
          <w:p w14:paraId="39B99459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-0.139</w:t>
            </w:r>
          </w:p>
          <w:p w14:paraId="1F7CF1ED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277)</w:t>
            </w:r>
          </w:p>
        </w:tc>
        <w:tc>
          <w:tcPr>
            <w:tcW w:w="1986" w:type="dxa"/>
          </w:tcPr>
          <w:p w14:paraId="1759D18A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NA</w:t>
            </w:r>
          </w:p>
        </w:tc>
        <w:tc>
          <w:tcPr>
            <w:tcW w:w="2075" w:type="dxa"/>
          </w:tcPr>
          <w:p w14:paraId="6BC856B3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353</w:t>
            </w: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7FB2FA5F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05)</w:t>
            </w:r>
          </w:p>
        </w:tc>
        <w:tc>
          <w:tcPr>
            <w:tcW w:w="1727" w:type="dxa"/>
          </w:tcPr>
          <w:p w14:paraId="103C1DB4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</w:p>
        </w:tc>
      </w:tr>
      <w:tr w:rsidR="00465D21" w:rsidRPr="00AD23C3" w14:paraId="10119333" w14:textId="77777777" w:rsidTr="00C97865">
        <w:trPr>
          <w:trHeight w:val="734"/>
        </w:trPr>
        <w:tc>
          <w:tcPr>
            <w:tcW w:w="0" w:type="auto"/>
            <w:tcBorders>
              <w:bottom w:val="single" w:sz="18" w:space="0" w:color="auto"/>
            </w:tcBorders>
          </w:tcPr>
          <w:p w14:paraId="2067CF90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Total_MET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9928FC5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063</w:t>
            </w:r>
          </w:p>
          <w:p w14:paraId="16A244D9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623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A37E8DC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-0.168</w:t>
            </w:r>
          </w:p>
          <w:p w14:paraId="7DED2A51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188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E7D62EF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-0.037</w:t>
            </w:r>
          </w:p>
          <w:p w14:paraId="7B4927E3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774)</w:t>
            </w:r>
          </w:p>
        </w:tc>
        <w:tc>
          <w:tcPr>
            <w:tcW w:w="1592" w:type="dxa"/>
            <w:tcBorders>
              <w:bottom w:val="single" w:sz="18" w:space="0" w:color="auto"/>
            </w:tcBorders>
          </w:tcPr>
          <w:p w14:paraId="408C3117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-0.004</w:t>
            </w:r>
          </w:p>
          <w:p w14:paraId="5D44227C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978)</w:t>
            </w:r>
          </w:p>
        </w:tc>
        <w:tc>
          <w:tcPr>
            <w:tcW w:w="1662" w:type="dxa"/>
            <w:tcBorders>
              <w:bottom w:val="single" w:sz="18" w:space="0" w:color="auto"/>
            </w:tcBorders>
          </w:tcPr>
          <w:p w14:paraId="19EBD4CD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056</w:t>
            </w:r>
          </w:p>
          <w:p w14:paraId="074F8994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665)</w:t>
            </w:r>
          </w:p>
        </w:tc>
        <w:tc>
          <w:tcPr>
            <w:tcW w:w="1823" w:type="dxa"/>
            <w:tcBorders>
              <w:bottom w:val="single" w:sz="18" w:space="0" w:color="auto"/>
            </w:tcBorders>
          </w:tcPr>
          <w:p w14:paraId="115DA2B9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214</w:t>
            </w:r>
          </w:p>
          <w:p w14:paraId="50385046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92)</w:t>
            </w:r>
          </w:p>
        </w:tc>
        <w:tc>
          <w:tcPr>
            <w:tcW w:w="1699" w:type="dxa"/>
            <w:tcBorders>
              <w:bottom w:val="single" w:sz="18" w:space="0" w:color="auto"/>
            </w:tcBorders>
          </w:tcPr>
          <w:p w14:paraId="1B6C68B2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210</w:t>
            </w:r>
          </w:p>
          <w:p w14:paraId="28F93148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098)</w:t>
            </w:r>
          </w:p>
        </w:tc>
        <w:tc>
          <w:tcPr>
            <w:tcW w:w="1471" w:type="dxa"/>
            <w:tcBorders>
              <w:bottom w:val="single" w:sz="18" w:space="0" w:color="auto"/>
            </w:tcBorders>
          </w:tcPr>
          <w:p w14:paraId="7AE46EF8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-0.006</w:t>
            </w:r>
          </w:p>
          <w:p w14:paraId="28821BCD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=0.965)</w:t>
            </w:r>
          </w:p>
        </w:tc>
        <w:tc>
          <w:tcPr>
            <w:tcW w:w="1986" w:type="dxa"/>
            <w:tcBorders>
              <w:bottom w:val="single" w:sz="18" w:space="0" w:color="auto"/>
            </w:tcBorders>
          </w:tcPr>
          <w:p w14:paraId="22715D1E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NA</w:t>
            </w:r>
          </w:p>
        </w:tc>
        <w:tc>
          <w:tcPr>
            <w:tcW w:w="2075" w:type="dxa"/>
            <w:tcBorders>
              <w:bottom w:val="single" w:sz="18" w:space="0" w:color="auto"/>
            </w:tcBorders>
          </w:tcPr>
          <w:p w14:paraId="720E12F9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902</w:t>
            </w: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20FADAD0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  <w:tc>
          <w:tcPr>
            <w:tcW w:w="1727" w:type="dxa"/>
            <w:tcBorders>
              <w:bottom w:val="single" w:sz="18" w:space="0" w:color="auto"/>
            </w:tcBorders>
          </w:tcPr>
          <w:p w14:paraId="52A916E2" w14:textId="77777777" w:rsidR="00465D21" w:rsidRPr="00AD23C3" w:rsidRDefault="00465D21" w:rsidP="00AB2A80">
            <w:pPr>
              <w:wordWrap/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0.722</w:t>
            </w: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  <w:vertAlign w:val="superscript"/>
              </w:rPr>
              <w:t>**</w:t>
            </w:r>
          </w:p>
          <w:p w14:paraId="3BDFB438" w14:textId="77777777" w:rsidR="00465D21" w:rsidRPr="00AD23C3" w:rsidRDefault="00465D21" w:rsidP="00AB2A80">
            <w:pPr>
              <w:adjustRightInd w:val="0"/>
              <w:spacing w:line="320" w:lineRule="atLeast"/>
              <w:ind w:left="60" w:right="60"/>
              <w:jc w:val="right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AD23C3">
              <w:rPr>
                <w:rFonts w:ascii="Times New Roman" w:eastAsiaTheme="majorEastAsia" w:hAnsi="Times New Roman" w:cs="Times New Roman"/>
                <w:kern w:val="0"/>
                <w:szCs w:val="20"/>
              </w:rPr>
              <w:t>(p&lt;0.001)</w:t>
            </w:r>
          </w:p>
        </w:tc>
      </w:tr>
      <w:tr w:rsidR="00AD23C3" w:rsidRPr="00AD23C3" w14:paraId="7537901D" w14:textId="77777777" w:rsidTr="00C374D0">
        <w:trPr>
          <w:trHeight w:val="734"/>
        </w:trPr>
        <w:tc>
          <w:tcPr>
            <w:tcW w:w="19317" w:type="dxa"/>
            <w:gridSpan w:val="12"/>
            <w:tcBorders>
              <w:top w:val="single" w:sz="18" w:space="0" w:color="auto"/>
            </w:tcBorders>
          </w:tcPr>
          <w:p w14:paraId="0DD24469" w14:textId="77777777" w:rsidR="00AD23C3" w:rsidRPr="008C58CD" w:rsidRDefault="00AD23C3" w:rsidP="00AD23C3">
            <w:pPr>
              <w:wordWrap/>
              <w:adjustRightInd w:val="0"/>
              <w:spacing w:line="400" w:lineRule="atLeast"/>
              <w:rPr>
                <w:rFonts w:ascii="Times New Roman" w:hAnsi="Times New Roman" w:cs="Times New Roman"/>
              </w:rPr>
            </w:pPr>
            <w:r w:rsidRPr="008C58CD">
              <w:rPr>
                <w:rFonts w:ascii="Times New Roman" w:hAnsi="Times New Roman" w:cs="Times New Roman"/>
              </w:rPr>
              <w:t xml:space="preserve">SD = standard deviation; M = male; F = female; FAOS = Foot and Ankle Outcome Score; (Sx = symptom, ADL = activities of daily living, QOL = quality of life); IPAQ = International Physical Activity Questionnaire; MET = Metabolic Equivalent Task minutes  </w:t>
            </w:r>
          </w:p>
          <w:p w14:paraId="7A24EA25" w14:textId="5697160F" w:rsidR="00AD23C3" w:rsidRPr="00AD23C3" w:rsidRDefault="00AD23C3" w:rsidP="00AD23C3">
            <w:pPr>
              <w:wordWrap/>
              <w:adjustRightInd w:val="0"/>
              <w:spacing w:line="320" w:lineRule="atLeast"/>
              <w:ind w:left="60" w:right="60"/>
              <w:rPr>
                <w:rFonts w:ascii="Times New Roman" w:eastAsiaTheme="majorEastAsia" w:hAnsi="Times New Roman" w:cs="Times New Roman"/>
                <w:kern w:val="0"/>
                <w:szCs w:val="20"/>
              </w:rPr>
            </w:pPr>
            <w:r w:rsidRPr="008C58CD">
              <w:rPr>
                <w:rFonts w:ascii="Times New Roman" w:eastAsiaTheme="majorEastAsia" w:hAnsi="Times New Roman" w:cs="Times New Roman"/>
                <w:kern w:val="0"/>
                <w:szCs w:val="20"/>
              </w:rPr>
              <w:t>* p &lt; 0.05; ** p = 0.001</w:t>
            </w:r>
          </w:p>
        </w:tc>
      </w:tr>
    </w:tbl>
    <w:p w14:paraId="47FB5929" w14:textId="3CDA1B9A" w:rsidR="005107B3" w:rsidRPr="00AD23C3" w:rsidRDefault="005107B3">
      <w:pPr>
        <w:rPr>
          <w:rFonts w:ascii="Times New Roman" w:hAnsi="Times New Roman" w:cs="Times New Roman"/>
        </w:rPr>
      </w:pPr>
    </w:p>
    <w:sectPr w:rsidR="005107B3" w:rsidRPr="00AD23C3" w:rsidSect="00753738">
      <w:pgSz w:w="24500" w:h="15840" w:orient="landscape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E3EF3" w14:textId="77777777" w:rsidR="00244D56" w:rsidRDefault="00244D56" w:rsidP="00204035">
      <w:pPr>
        <w:spacing w:after="0" w:line="240" w:lineRule="auto"/>
      </w:pPr>
      <w:r>
        <w:separator/>
      </w:r>
    </w:p>
  </w:endnote>
  <w:endnote w:type="continuationSeparator" w:id="0">
    <w:p w14:paraId="742A4BDC" w14:textId="77777777" w:rsidR="00244D56" w:rsidRDefault="00244D56" w:rsidP="002040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89057" w14:textId="77777777" w:rsidR="00244D56" w:rsidRDefault="00244D56" w:rsidP="00204035">
      <w:pPr>
        <w:spacing w:after="0" w:line="240" w:lineRule="auto"/>
      </w:pPr>
      <w:r>
        <w:separator/>
      </w:r>
    </w:p>
  </w:footnote>
  <w:footnote w:type="continuationSeparator" w:id="0">
    <w:p w14:paraId="527D89F7" w14:textId="77777777" w:rsidR="00244D56" w:rsidRDefault="00244D56" w:rsidP="002040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72CFD"/>
    <w:multiLevelType w:val="multilevel"/>
    <w:tmpl w:val="3DA432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365345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07B3"/>
    <w:rsid w:val="00050BFA"/>
    <w:rsid w:val="000A5121"/>
    <w:rsid w:val="000A6A88"/>
    <w:rsid w:val="000C4500"/>
    <w:rsid w:val="000E6B45"/>
    <w:rsid w:val="00132F77"/>
    <w:rsid w:val="00164463"/>
    <w:rsid w:val="001759A3"/>
    <w:rsid w:val="00204035"/>
    <w:rsid w:val="00244D56"/>
    <w:rsid w:val="00287CAE"/>
    <w:rsid w:val="002901A3"/>
    <w:rsid w:val="002966DA"/>
    <w:rsid w:val="002E11B0"/>
    <w:rsid w:val="002F4765"/>
    <w:rsid w:val="00321704"/>
    <w:rsid w:val="00341D75"/>
    <w:rsid w:val="0036635C"/>
    <w:rsid w:val="003761F1"/>
    <w:rsid w:val="00391732"/>
    <w:rsid w:val="00396646"/>
    <w:rsid w:val="003E16DF"/>
    <w:rsid w:val="00453997"/>
    <w:rsid w:val="00465D21"/>
    <w:rsid w:val="004A4E5B"/>
    <w:rsid w:val="004B0EAB"/>
    <w:rsid w:val="004D2201"/>
    <w:rsid w:val="005046D1"/>
    <w:rsid w:val="005107B3"/>
    <w:rsid w:val="00516598"/>
    <w:rsid w:val="00534A50"/>
    <w:rsid w:val="00576F47"/>
    <w:rsid w:val="00607530"/>
    <w:rsid w:val="00661C8E"/>
    <w:rsid w:val="0068161F"/>
    <w:rsid w:val="006D2528"/>
    <w:rsid w:val="007411B6"/>
    <w:rsid w:val="007603F1"/>
    <w:rsid w:val="007925B1"/>
    <w:rsid w:val="007D13E5"/>
    <w:rsid w:val="007D19F7"/>
    <w:rsid w:val="00897B6F"/>
    <w:rsid w:val="008A61CF"/>
    <w:rsid w:val="008B6FAC"/>
    <w:rsid w:val="008C58CD"/>
    <w:rsid w:val="00944912"/>
    <w:rsid w:val="009645EF"/>
    <w:rsid w:val="009D27C4"/>
    <w:rsid w:val="009E25E3"/>
    <w:rsid w:val="00A06653"/>
    <w:rsid w:val="00A11BF5"/>
    <w:rsid w:val="00A401A5"/>
    <w:rsid w:val="00A84042"/>
    <w:rsid w:val="00AA1569"/>
    <w:rsid w:val="00AA67F1"/>
    <w:rsid w:val="00AD23C3"/>
    <w:rsid w:val="00AE3751"/>
    <w:rsid w:val="00B75F15"/>
    <w:rsid w:val="00BE1AA8"/>
    <w:rsid w:val="00C1447F"/>
    <w:rsid w:val="00C354EB"/>
    <w:rsid w:val="00C438B6"/>
    <w:rsid w:val="00C62A32"/>
    <w:rsid w:val="00C94923"/>
    <w:rsid w:val="00C97865"/>
    <w:rsid w:val="00CB7F7E"/>
    <w:rsid w:val="00CC5D5E"/>
    <w:rsid w:val="00CC6578"/>
    <w:rsid w:val="00CF5ADA"/>
    <w:rsid w:val="00D07CC8"/>
    <w:rsid w:val="00D13472"/>
    <w:rsid w:val="00D3499C"/>
    <w:rsid w:val="00DA2695"/>
    <w:rsid w:val="00DA4A13"/>
    <w:rsid w:val="00DE3F77"/>
    <w:rsid w:val="00E0368F"/>
    <w:rsid w:val="00ED30CE"/>
    <w:rsid w:val="00F2657D"/>
    <w:rsid w:val="00F30D25"/>
    <w:rsid w:val="00F62596"/>
    <w:rsid w:val="00F63C52"/>
    <w:rsid w:val="00FA7884"/>
    <w:rsid w:val="00FD06AB"/>
    <w:rsid w:val="00FD1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A6FD4B"/>
  <w15:chartTrackingRefBased/>
  <w15:docId w15:val="{E7488D23-C17D-41EA-B2ED-164D758D7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07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0403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04035"/>
  </w:style>
  <w:style w:type="paragraph" w:styleId="a5">
    <w:name w:val="footer"/>
    <w:basedOn w:val="a"/>
    <w:link w:val="Char0"/>
    <w:uiPriority w:val="99"/>
    <w:unhideWhenUsed/>
    <w:rsid w:val="002040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04035"/>
  </w:style>
  <w:style w:type="character" w:styleId="a6">
    <w:name w:val="Hyperlink"/>
    <w:basedOn w:val="a0"/>
    <w:uiPriority w:val="99"/>
    <w:semiHidden/>
    <w:unhideWhenUsed/>
    <w:rsid w:val="00465D21"/>
    <w:rPr>
      <w:color w:val="0000FF"/>
      <w:u w:val="single"/>
    </w:rPr>
  </w:style>
  <w:style w:type="table" w:styleId="1">
    <w:name w:val="Grid Table 1 Light"/>
    <w:basedOn w:val="a1"/>
    <w:uiPriority w:val="46"/>
    <w:rsid w:val="00465D2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247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556057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1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994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OOSUB KIM</cp:lastModifiedBy>
  <cp:revision>53</cp:revision>
  <dcterms:created xsi:type="dcterms:W3CDTF">2025-07-28T06:55:00Z</dcterms:created>
  <dcterms:modified xsi:type="dcterms:W3CDTF">2026-02-25T02:41:00Z</dcterms:modified>
</cp:coreProperties>
</file>